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22" w:rsidRDefault="009D6522" w:rsidP="00C61A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61AD2" w:rsidRPr="0062107B" w:rsidRDefault="00C11998" w:rsidP="00C61A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107B">
        <w:rPr>
          <w:rFonts w:ascii="Times New Roman" w:hAnsi="Times New Roman" w:cs="Times New Roman"/>
          <w:sz w:val="24"/>
          <w:szCs w:val="24"/>
        </w:rPr>
        <w:t>Supplemental</w:t>
      </w:r>
      <w:r w:rsidRPr="006210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1CE" w:rsidRPr="0062107B">
        <w:rPr>
          <w:rFonts w:ascii="Times New Roman" w:hAnsi="Times New Roman" w:cs="Times New Roman"/>
          <w:sz w:val="24"/>
          <w:szCs w:val="24"/>
        </w:rPr>
        <w:t xml:space="preserve">Table </w:t>
      </w:r>
      <w:r w:rsidR="008D21CE" w:rsidRPr="0062107B"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C61AD2" w:rsidRPr="0062107B">
        <w:rPr>
          <w:rFonts w:ascii="Times New Roman" w:hAnsi="Times New Roman" w:cs="Times New Roman" w:hint="eastAsia"/>
          <w:bCs/>
          <w:sz w:val="24"/>
          <w:szCs w:val="24"/>
        </w:rPr>
        <w:t>Collinearity Diagnostics</w:t>
      </w:r>
      <w:r w:rsidR="00C61AD2" w:rsidRPr="0062107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296"/>
        <w:gridCol w:w="1243"/>
        <w:gridCol w:w="1070"/>
        <w:gridCol w:w="1030"/>
        <w:gridCol w:w="1350"/>
        <w:gridCol w:w="923"/>
        <w:gridCol w:w="963"/>
        <w:gridCol w:w="1203"/>
        <w:gridCol w:w="636"/>
        <w:gridCol w:w="1337"/>
        <w:gridCol w:w="1123"/>
        <w:gridCol w:w="656"/>
      </w:tblGrid>
      <w:tr w:rsidR="00A3496F" w:rsidRPr="0062107B" w:rsidTr="00A3496F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del </w:t>
            </w: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Eigenval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Condition Index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Variance Proportions</w:t>
            </w:r>
          </w:p>
        </w:tc>
      </w:tr>
      <w:tr w:rsidR="00A3496F" w:rsidRPr="0062107B" w:rsidTr="00A3496F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3496F" w:rsidRPr="0062107B" w:rsidRDefault="00A3496F" w:rsidP="00A3496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8.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3.127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6.286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7.856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8.56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14.004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14.33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21.3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25.935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1291F" w:rsidRPr="0062107B" w:rsidTr="00727B14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31.4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1291F" w:rsidRPr="0062107B" w:rsidRDefault="0041291F" w:rsidP="004129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5A0727" w:rsidRPr="0062107B" w:rsidRDefault="005A0727" w:rsidP="005A0727">
      <w:pPr>
        <w:pStyle w:val="a5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2107B">
        <w:rPr>
          <w:rFonts w:ascii="Times New Roman" w:hAnsi="Times New Roman" w:cs="Times New Roman"/>
          <w:sz w:val="24"/>
          <w:szCs w:val="24"/>
        </w:rPr>
        <w:t>Notes.</w:t>
      </w:r>
    </w:p>
    <w:p w:rsidR="00C61AD2" w:rsidRPr="0062107B" w:rsidRDefault="008D21CE" w:rsidP="00C61A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107B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C61AD2" w:rsidRPr="0062107B">
        <w:rPr>
          <w:rFonts w:ascii="Times New Roman" w:hAnsi="Times New Roman" w:cs="Times New Roman"/>
          <w:sz w:val="24"/>
          <w:szCs w:val="24"/>
        </w:rPr>
        <w:t xml:space="preserve"> Dependent Variable:</w:t>
      </w:r>
      <w:r w:rsidR="00C61AD2" w:rsidRPr="0062107B">
        <w:rPr>
          <w:rFonts w:ascii="Times New Roman" w:hAnsi="Times New Roman" w:cs="Times New Roman" w:hint="eastAsia"/>
          <w:sz w:val="24"/>
          <w:szCs w:val="24"/>
        </w:rPr>
        <w:t xml:space="preserve"> BMI or WC</w:t>
      </w:r>
    </w:p>
    <w:p w:rsidR="001E11C7" w:rsidRPr="0062107B" w:rsidRDefault="001E11C7">
      <w:pPr>
        <w:rPr>
          <w:noProof/>
        </w:rPr>
      </w:pPr>
    </w:p>
    <w:p w:rsidR="001E11C7" w:rsidRPr="00F64ED2" w:rsidRDefault="001E11C7">
      <w:bookmarkStart w:id="0" w:name="_GoBack"/>
      <w:bookmarkEnd w:id="0"/>
    </w:p>
    <w:sectPr w:rsidR="001E11C7" w:rsidRPr="00F64ED2" w:rsidSect="00C61A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AD2" w:rsidRDefault="00C61AD2" w:rsidP="00C61AD2">
      <w:r>
        <w:separator/>
      </w:r>
    </w:p>
  </w:endnote>
  <w:endnote w:type="continuationSeparator" w:id="0">
    <w:p w:rsidR="00C61AD2" w:rsidRDefault="00C61AD2" w:rsidP="00C61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AD2" w:rsidRDefault="00C61AD2" w:rsidP="00C61AD2">
      <w:r>
        <w:separator/>
      </w:r>
    </w:p>
  </w:footnote>
  <w:footnote w:type="continuationSeparator" w:id="0">
    <w:p w:rsidR="00C61AD2" w:rsidRDefault="00C61AD2" w:rsidP="00C61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22B"/>
    <w:rsid w:val="00072F1B"/>
    <w:rsid w:val="00095BB4"/>
    <w:rsid w:val="00100A0B"/>
    <w:rsid w:val="001E11C7"/>
    <w:rsid w:val="002421E0"/>
    <w:rsid w:val="00406764"/>
    <w:rsid w:val="0041291F"/>
    <w:rsid w:val="004650C5"/>
    <w:rsid w:val="00555E20"/>
    <w:rsid w:val="005A0727"/>
    <w:rsid w:val="0062107B"/>
    <w:rsid w:val="008D21CE"/>
    <w:rsid w:val="00914393"/>
    <w:rsid w:val="00914637"/>
    <w:rsid w:val="009A5A42"/>
    <w:rsid w:val="009D6522"/>
    <w:rsid w:val="00A3496F"/>
    <w:rsid w:val="00AD5227"/>
    <w:rsid w:val="00B0522B"/>
    <w:rsid w:val="00C11998"/>
    <w:rsid w:val="00C61AD2"/>
    <w:rsid w:val="00E67EEE"/>
    <w:rsid w:val="00E87E37"/>
    <w:rsid w:val="00F6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913F9C0-6CEB-47D6-82D5-03F64D808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1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1A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1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1AD2"/>
    <w:rPr>
      <w:sz w:val="18"/>
      <w:szCs w:val="18"/>
    </w:rPr>
  </w:style>
  <w:style w:type="paragraph" w:styleId="a5">
    <w:name w:val="List Paragraph"/>
    <w:basedOn w:val="a"/>
    <w:uiPriority w:val="34"/>
    <w:qFormat/>
    <w:rsid w:val="00C61AD2"/>
    <w:pPr>
      <w:ind w:firstLineChars="200" w:firstLine="420"/>
    </w:pPr>
  </w:style>
  <w:style w:type="table" w:styleId="a6">
    <w:name w:val="Table Grid"/>
    <w:basedOn w:val="a1"/>
    <w:uiPriority w:val="39"/>
    <w:rsid w:val="00C61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AD522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D522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D5227"/>
  </w:style>
  <w:style w:type="paragraph" w:styleId="a9">
    <w:name w:val="Balloon Text"/>
    <w:basedOn w:val="a"/>
    <w:link w:val="Char2"/>
    <w:uiPriority w:val="99"/>
    <w:semiHidden/>
    <w:unhideWhenUsed/>
    <w:rsid w:val="00AD522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AD52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3</Words>
  <Characters>762</Characters>
  <Application>Microsoft Office Word</Application>
  <DocSecurity>0</DocSecurity>
  <Lines>6</Lines>
  <Paragraphs>1</Paragraphs>
  <ScaleCrop>false</ScaleCrop>
  <Company>微软公司</Company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gain</cp:lastModifiedBy>
  <cp:revision>23</cp:revision>
  <dcterms:created xsi:type="dcterms:W3CDTF">2019-11-15T12:04:00Z</dcterms:created>
  <dcterms:modified xsi:type="dcterms:W3CDTF">2020-03-29T17:24:00Z</dcterms:modified>
</cp:coreProperties>
</file>